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1FF50F" w14:textId="0BB57A26" w:rsidR="008F2038" w:rsidRPr="00744314" w:rsidRDefault="00B75F60" w:rsidP="00FE3B26">
      <w:pPr>
        <w:jc w:val="center"/>
        <w:rPr>
          <w:rFonts w:ascii="Times New Roman" w:eastAsia="宋体" w:hAnsi="Times New Roman" w:cs="Times New Roman"/>
          <w:kern w:val="0"/>
          <w:sz w:val="22"/>
        </w:rPr>
        <w:sectPr w:rsidR="008F2038" w:rsidRPr="00744314" w:rsidSect="00C538F9">
          <w:pgSz w:w="11906" w:h="16838"/>
          <w:pgMar w:top="1440" w:right="567" w:bottom="1440" w:left="567" w:header="851" w:footer="992" w:gutter="0"/>
          <w:cols w:space="425"/>
          <w:docGrid w:type="lines" w:linePitch="312"/>
        </w:sectPr>
      </w:pPr>
      <w:bookmarkStart w:id="0" w:name="_GoBack"/>
      <w:r w:rsidRPr="00744314">
        <w:rPr>
          <w:rFonts w:ascii="Times New Roman" w:eastAsia="宋体" w:hAnsi="Times New Roman" w:cs="Times New Roman"/>
          <w:kern w:val="0"/>
          <w:sz w:val="22"/>
        </w:rPr>
        <w:t xml:space="preserve">Table </w:t>
      </w:r>
      <w:r w:rsidR="002422CF" w:rsidRPr="00744314">
        <w:rPr>
          <w:rFonts w:ascii="Times New Roman" w:eastAsia="宋体" w:hAnsi="Times New Roman" w:cs="Times New Roman"/>
          <w:kern w:val="0"/>
          <w:sz w:val="22"/>
        </w:rPr>
        <w:t>S</w:t>
      </w:r>
      <w:r w:rsidRPr="00744314">
        <w:rPr>
          <w:rFonts w:ascii="Times New Roman" w:eastAsia="宋体" w:hAnsi="Times New Roman" w:cs="Times New Roman"/>
          <w:kern w:val="0"/>
          <w:sz w:val="22"/>
        </w:rPr>
        <w:t xml:space="preserve">1 </w:t>
      </w:r>
      <w:proofErr w:type="gramStart"/>
      <w:r w:rsidR="00FE3B26" w:rsidRPr="00744314">
        <w:rPr>
          <w:rFonts w:ascii="Times New Roman" w:eastAsia="宋体" w:hAnsi="Times New Roman" w:cs="Times New Roman"/>
          <w:kern w:val="0"/>
          <w:sz w:val="22"/>
        </w:rPr>
        <w:t>The</w:t>
      </w:r>
      <w:proofErr w:type="gramEnd"/>
      <w:r w:rsidR="00FE3B26" w:rsidRPr="00744314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FE3B26" w:rsidRPr="00744314">
        <w:rPr>
          <w:rFonts w:ascii="Times New Roman" w:eastAsia="宋体" w:hAnsi="Times New Roman" w:cs="Times New Roman" w:hint="eastAsia"/>
          <w:kern w:val="0"/>
          <w:sz w:val="22"/>
        </w:rPr>
        <w:t>results</w:t>
      </w:r>
      <w:r w:rsidR="00FE3B26" w:rsidRPr="00744314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FE3B26" w:rsidRPr="00744314">
        <w:rPr>
          <w:rFonts w:ascii="Times New Roman" w:eastAsia="宋体" w:hAnsi="Times New Roman" w:cs="Times New Roman" w:hint="eastAsia"/>
          <w:kern w:val="0"/>
          <w:sz w:val="22"/>
        </w:rPr>
        <w:t>of</w:t>
      </w:r>
      <w:r w:rsidR="00FE3B26" w:rsidRPr="00744314">
        <w:rPr>
          <w:rFonts w:ascii="Times New Roman" w:eastAsia="宋体" w:hAnsi="Times New Roman" w:cs="Times New Roman"/>
          <w:kern w:val="0"/>
          <w:sz w:val="22"/>
        </w:rPr>
        <w:t xml:space="preserve"> Kaplan-Meier </w:t>
      </w:r>
      <w:r w:rsidR="00FE3B26" w:rsidRPr="00744314">
        <w:rPr>
          <w:rFonts w:ascii="Times New Roman" w:eastAsia="宋体" w:hAnsi="Times New Roman" w:cs="Times New Roman" w:hint="eastAsia"/>
          <w:kern w:val="0"/>
          <w:sz w:val="22"/>
        </w:rPr>
        <w:t>survival</w:t>
      </w:r>
      <w:r w:rsidR="00FE3B26" w:rsidRPr="00744314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FE3B26" w:rsidRPr="00744314">
        <w:rPr>
          <w:rFonts w:ascii="Times New Roman" w:eastAsia="宋体" w:hAnsi="Times New Roman" w:cs="Times New Roman" w:hint="eastAsia"/>
          <w:kern w:val="0"/>
          <w:sz w:val="22"/>
        </w:rPr>
        <w:t>analysis</w:t>
      </w:r>
      <w:r w:rsidR="00FE3B26" w:rsidRPr="00744314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FE3B26" w:rsidRPr="00744314">
        <w:rPr>
          <w:rFonts w:ascii="Times New Roman" w:eastAsia="宋体" w:hAnsi="Times New Roman" w:cs="Times New Roman" w:hint="eastAsia"/>
          <w:kern w:val="0"/>
          <w:sz w:val="22"/>
        </w:rPr>
        <w:t>of</w:t>
      </w:r>
      <w:r w:rsidR="00FE3B26" w:rsidRPr="00744314">
        <w:rPr>
          <w:rFonts w:ascii="Times New Roman" w:eastAsia="宋体" w:hAnsi="Times New Roman" w:cs="Times New Roman"/>
          <w:kern w:val="0"/>
          <w:sz w:val="22"/>
        </w:rPr>
        <w:t xml:space="preserve"> 17 lab values </w:t>
      </w:r>
      <w:r w:rsidR="00FE3B26" w:rsidRPr="00744314">
        <w:rPr>
          <w:rFonts w:ascii="Times New Roman" w:eastAsia="宋体" w:hAnsi="Times New Roman" w:cs="Times New Roman" w:hint="eastAsia"/>
          <w:kern w:val="0"/>
          <w:sz w:val="22"/>
        </w:rPr>
        <w:t>with</w:t>
      </w:r>
      <w:r w:rsidR="00FE3B26" w:rsidRPr="00744314">
        <w:rPr>
          <w:rFonts w:ascii="Times New Roman" w:eastAsia="宋体" w:hAnsi="Times New Roman" w:cs="Times New Roman"/>
          <w:kern w:val="0"/>
          <w:sz w:val="22"/>
        </w:rPr>
        <w:t xml:space="preserve"> more than 20% missing data</w:t>
      </w:r>
    </w:p>
    <w:tbl>
      <w:tblPr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3969"/>
        <w:gridCol w:w="3402"/>
        <w:gridCol w:w="2127"/>
      </w:tblGrid>
      <w:tr w:rsidR="00744314" w:rsidRPr="00744314" w14:paraId="1F3829A7" w14:textId="77777777" w:rsidTr="00E52709">
        <w:trPr>
          <w:trHeight w:val="276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350D9" w14:textId="1E8EAD59" w:rsidR="00E52709" w:rsidRPr="00744314" w:rsidRDefault="00E52709" w:rsidP="001B48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44314">
              <w:rPr>
                <w:rFonts w:ascii="Times New Roman" w:eastAsia="宋体" w:hAnsi="Times New Roman" w:cs="Times New Roman"/>
                <w:kern w:val="0"/>
                <w:sz w:val="22"/>
              </w:rPr>
              <w:t>Variabl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C0D504" w14:textId="691FD13A" w:rsidR="00E52709" w:rsidRPr="00744314" w:rsidRDefault="00E52709" w:rsidP="001B48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44314">
              <w:rPr>
                <w:rFonts w:ascii="Times New Roman" w:eastAsia="宋体" w:hAnsi="Times New Roman" w:cs="Times New Roman"/>
                <w:kern w:val="0"/>
                <w:sz w:val="22"/>
              </w:rPr>
              <w:t>Range of normal valu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19556" w14:textId="7DCE19CD" w:rsidR="00E52709" w:rsidRPr="00744314" w:rsidRDefault="00E52709" w:rsidP="001B48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4431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  <w:r w:rsidRPr="00744314">
              <w:rPr>
                <w:rFonts w:ascii="Times New Roman" w:eastAsia="宋体" w:hAnsi="Times New Roman" w:cs="Times New Roman"/>
                <w:kern w:val="0"/>
                <w:sz w:val="22"/>
              </w:rPr>
              <w:t>Log-rank P value</w:t>
            </w:r>
          </w:p>
        </w:tc>
      </w:tr>
      <w:tr w:rsidR="00744314" w:rsidRPr="00744314" w14:paraId="2B0808EE" w14:textId="77777777" w:rsidTr="0002476C">
        <w:trPr>
          <w:trHeight w:val="276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619E0" w14:textId="04CD22B5" w:rsidR="009C633C" w:rsidRPr="00744314" w:rsidRDefault="009C633C" w:rsidP="009C6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44314">
              <w:rPr>
                <w:rFonts w:ascii="Times New Roman" w:hAnsi="Times New Roman" w:cs="Times New Roman"/>
              </w:rPr>
              <w:t>ALT (Alanine aminotransferase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92BDC" w14:textId="4E154438" w:rsidR="009C633C" w:rsidRPr="00744314" w:rsidRDefault="009C633C" w:rsidP="009C633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44314">
              <w:rPr>
                <w:rFonts w:ascii="Times New Roman" w:hAnsi="Times New Roman" w:cs="Times New Roman"/>
              </w:rPr>
              <w:t>5-40u/l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B841C" w14:textId="60D933C1" w:rsidR="009C633C" w:rsidRPr="00744314" w:rsidRDefault="009C633C" w:rsidP="00DC4B2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44314">
              <w:rPr>
                <w:rFonts w:ascii="Times New Roman" w:hAnsi="Times New Roman" w:cs="Times New Roman"/>
              </w:rPr>
              <w:t>0.028</w:t>
            </w:r>
          </w:p>
        </w:tc>
      </w:tr>
      <w:tr w:rsidR="00744314" w:rsidRPr="00744314" w14:paraId="44BC6A4E" w14:textId="77777777" w:rsidTr="0002476C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91178" w14:textId="506694A8" w:rsidR="009C633C" w:rsidRPr="00744314" w:rsidRDefault="009C633C" w:rsidP="009C6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44314">
              <w:rPr>
                <w:rFonts w:ascii="Times New Roman" w:hAnsi="Times New Roman" w:cs="Times New Roman"/>
              </w:rPr>
              <w:t>AST (Aspartate aminotransferase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77B964C" w14:textId="40726D50" w:rsidR="009C633C" w:rsidRPr="00744314" w:rsidRDefault="009C633C" w:rsidP="009C633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44314">
              <w:rPr>
                <w:rFonts w:ascii="Times New Roman" w:hAnsi="Times New Roman" w:cs="Times New Roman"/>
              </w:rPr>
              <w:t>13-35u/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029B3" w14:textId="635F8946" w:rsidR="009C633C" w:rsidRPr="00744314" w:rsidRDefault="00DC4B23" w:rsidP="00DC4B2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44314">
              <w:rPr>
                <w:rFonts w:ascii="Times New Roman" w:hAnsi="Times New Roman" w:cs="Times New Roman" w:hint="eastAsia"/>
              </w:rPr>
              <w:t>&lt;</w:t>
            </w:r>
            <w:r w:rsidRPr="00744314"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744314" w:rsidRPr="00744314" w14:paraId="22375185" w14:textId="77777777" w:rsidTr="00E52709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2A1FE" w14:textId="177F94F1" w:rsidR="009C633C" w:rsidRPr="00744314" w:rsidRDefault="009C633C" w:rsidP="009C6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44314">
              <w:rPr>
                <w:rFonts w:ascii="Times New Roman" w:hAnsi="Times New Roman" w:cs="Times New Roman"/>
              </w:rPr>
              <w:t>eGFR (estimated Glomerular filtration rate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8FC802E" w14:textId="061659B2" w:rsidR="009C633C" w:rsidRPr="00744314" w:rsidRDefault="009C633C" w:rsidP="009C633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44314">
              <w:rPr>
                <w:rFonts w:ascii="Times New Roman" w:hAnsi="Times New Roman" w:cs="Times New Roman"/>
              </w:rPr>
              <w:t>&gt;90ml/min1.73m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D5B33" w14:textId="1EA180AF" w:rsidR="009C633C" w:rsidRPr="00744314" w:rsidRDefault="009C633C" w:rsidP="00DC4B2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44314">
              <w:rPr>
                <w:rFonts w:ascii="Times New Roman" w:hAnsi="Times New Roman" w:cs="Times New Roman"/>
              </w:rPr>
              <w:t>0.13</w:t>
            </w:r>
            <w:r w:rsidR="00DC4B23" w:rsidRPr="00744314">
              <w:rPr>
                <w:rFonts w:ascii="Times New Roman" w:hAnsi="Times New Roman" w:cs="Times New Roman"/>
              </w:rPr>
              <w:t>8</w:t>
            </w:r>
          </w:p>
        </w:tc>
      </w:tr>
      <w:tr w:rsidR="00744314" w:rsidRPr="00744314" w14:paraId="0322555E" w14:textId="77777777" w:rsidTr="00E52709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F2F03" w14:textId="59563472" w:rsidR="009C633C" w:rsidRPr="00744314" w:rsidRDefault="009C633C" w:rsidP="009C6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44314">
              <w:rPr>
                <w:rFonts w:ascii="Times New Roman" w:hAnsi="Times New Roman" w:cs="Times New Roman"/>
              </w:rPr>
              <w:t>Cr (creatinine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D9ABB69" w14:textId="73DBF3B4" w:rsidR="009C633C" w:rsidRPr="00744314" w:rsidRDefault="009C633C" w:rsidP="009C633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44314">
              <w:rPr>
                <w:rFonts w:ascii="Times New Roman" w:hAnsi="Times New Roman" w:cs="Times New Roman"/>
              </w:rPr>
              <w:t>41-81umol/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B5BCE" w14:textId="089A12CB" w:rsidR="009C633C" w:rsidRPr="00744314" w:rsidRDefault="009C633C" w:rsidP="00DC4B2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44314">
              <w:rPr>
                <w:rFonts w:ascii="Times New Roman" w:hAnsi="Times New Roman" w:cs="Times New Roman"/>
              </w:rPr>
              <w:t>0.72</w:t>
            </w:r>
            <w:r w:rsidR="00DC4B23" w:rsidRPr="00744314">
              <w:rPr>
                <w:rFonts w:ascii="Times New Roman" w:hAnsi="Times New Roman" w:cs="Times New Roman"/>
              </w:rPr>
              <w:t>8</w:t>
            </w:r>
          </w:p>
        </w:tc>
      </w:tr>
      <w:tr w:rsidR="00744314" w:rsidRPr="00744314" w14:paraId="4AC480CD" w14:textId="77777777" w:rsidTr="00E52709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19A10" w14:textId="32950DE2" w:rsidR="009C633C" w:rsidRPr="00744314" w:rsidRDefault="009C633C" w:rsidP="009C6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44314">
              <w:rPr>
                <w:rFonts w:ascii="Times New Roman" w:hAnsi="Times New Roman" w:cs="Times New Roman"/>
              </w:rPr>
              <w:t>PLT (Platelet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27526C2" w14:textId="0EA3C82F" w:rsidR="009C633C" w:rsidRPr="00744314" w:rsidRDefault="009C633C" w:rsidP="009C633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44314">
              <w:rPr>
                <w:rFonts w:ascii="Times New Roman" w:hAnsi="Times New Roman" w:cs="Times New Roman"/>
              </w:rPr>
              <w:t>125-350×10^9/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04A62" w14:textId="4FA4357B" w:rsidR="009C633C" w:rsidRPr="00744314" w:rsidRDefault="009C633C" w:rsidP="00DC4B2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44314">
              <w:rPr>
                <w:rFonts w:ascii="Times New Roman" w:hAnsi="Times New Roman" w:cs="Times New Roman"/>
              </w:rPr>
              <w:t>0.00</w:t>
            </w:r>
            <w:r w:rsidR="00DC4B23" w:rsidRPr="00744314">
              <w:rPr>
                <w:rFonts w:ascii="Times New Roman" w:hAnsi="Times New Roman" w:cs="Times New Roman"/>
              </w:rPr>
              <w:t>4</w:t>
            </w:r>
          </w:p>
        </w:tc>
      </w:tr>
      <w:tr w:rsidR="00744314" w:rsidRPr="00744314" w14:paraId="1A1BD263" w14:textId="77777777" w:rsidTr="0002476C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184DB" w14:textId="11969168" w:rsidR="009C633C" w:rsidRPr="00744314" w:rsidRDefault="009C633C" w:rsidP="009C6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44314">
              <w:rPr>
                <w:rFonts w:ascii="Times New Roman" w:hAnsi="Times New Roman" w:cs="Times New Roman"/>
              </w:rPr>
              <w:t>PCT (Procalcitonin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CD6A860" w14:textId="34CB2CDD" w:rsidR="009C633C" w:rsidRPr="00744314" w:rsidRDefault="009C633C" w:rsidP="009C633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44314">
              <w:rPr>
                <w:rFonts w:ascii="Times New Roman" w:hAnsi="Times New Roman" w:cs="Times New Roman"/>
              </w:rPr>
              <w:t>0-0.5ng/m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2AB9D" w14:textId="5C91290D" w:rsidR="009C633C" w:rsidRPr="00744314" w:rsidRDefault="00DC4B23" w:rsidP="00DC4B2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44314">
              <w:rPr>
                <w:rFonts w:ascii="Times New Roman" w:hAnsi="Times New Roman" w:cs="Times New Roman" w:hint="eastAsia"/>
              </w:rPr>
              <w:t>&lt;</w:t>
            </w:r>
            <w:r w:rsidRPr="00744314"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744314" w:rsidRPr="00744314" w14:paraId="54439AD4" w14:textId="77777777" w:rsidTr="00E52709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2D53D" w14:textId="7E670FA2" w:rsidR="009C633C" w:rsidRPr="00744314" w:rsidRDefault="009C633C" w:rsidP="009C6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44314">
              <w:rPr>
                <w:rFonts w:ascii="Times New Roman" w:hAnsi="Times New Roman" w:cs="Times New Roman"/>
              </w:rPr>
              <w:t>SAA (Serum amyloid A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4E31986" w14:textId="5DC3083D" w:rsidR="009C633C" w:rsidRPr="00744314" w:rsidRDefault="009C633C" w:rsidP="009C633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44314">
              <w:rPr>
                <w:rFonts w:ascii="Times New Roman" w:hAnsi="Times New Roman" w:cs="Times New Roman"/>
              </w:rPr>
              <w:t>0-10mg/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B649E" w14:textId="3D60CB2E" w:rsidR="009C633C" w:rsidRPr="00744314" w:rsidRDefault="009C633C" w:rsidP="00DC4B2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44314">
              <w:rPr>
                <w:rFonts w:ascii="Times New Roman" w:hAnsi="Times New Roman" w:cs="Times New Roman"/>
              </w:rPr>
              <w:t>0.0</w:t>
            </w:r>
            <w:r w:rsidR="00DC4B23" w:rsidRPr="00744314">
              <w:rPr>
                <w:rFonts w:ascii="Times New Roman" w:hAnsi="Times New Roman" w:cs="Times New Roman"/>
              </w:rPr>
              <w:t>90</w:t>
            </w:r>
          </w:p>
        </w:tc>
      </w:tr>
      <w:tr w:rsidR="00744314" w:rsidRPr="00744314" w14:paraId="1A49F326" w14:textId="77777777" w:rsidTr="00E52709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7A1A4" w14:textId="3CD75879" w:rsidR="009C633C" w:rsidRPr="00744314" w:rsidRDefault="009C633C" w:rsidP="009C6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44314">
              <w:rPr>
                <w:rFonts w:ascii="Times New Roman" w:hAnsi="Times New Roman" w:cs="Times New Roman"/>
              </w:rPr>
              <w:t>HBDH (</w:t>
            </w:r>
            <w:r w:rsidRPr="00744314">
              <w:rPr>
                <w:rFonts w:ascii="Times New Roman" w:hAnsi="Times New Roman" w:cs="Times New Roman" w:hint="eastAsia"/>
              </w:rPr>
              <w:t>α</w:t>
            </w:r>
            <w:r w:rsidRPr="00744314">
              <w:rPr>
                <w:rFonts w:ascii="Times New Roman" w:hAnsi="Times New Roman" w:cs="Times New Roman"/>
              </w:rPr>
              <w:t>-hydroxybutyrate dehydrogenase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0D2AF9E" w14:textId="74B04301" w:rsidR="009C633C" w:rsidRPr="00744314" w:rsidRDefault="009C633C" w:rsidP="009C633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44314">
              <w:rPr>
                <w:rFonts w:ascii="Times New Roman" w:hAnsi="Times New Roman" w:cs="Times New Roman"/>
              </w:rPr>
              <w:t>72-182u/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0D644" w14:textId="4453CB02" w:rsidR="009C633C" w:rsidRPr="00744314" w:rsidRDefault="009C633C" w:rsidP="00DC4B2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44314">
              <w:rPr>
                <w:rFonts w:ascii="Times New Roman" w:hAnsi="Times New Roman" w:cs="Times New Roman"/>
              </w:rPr>
              <w:t>0.0</w:t>
            </w:r>
            <w:r w:rsidR="00DC4B23" w:rsidRPr="00744314">
              <w:rPr>
                <w:rFonts w:ascii="Times New Roman" w:hAnsi="Times New Roman" w:cs="Times New Roman"/>
              </w:rPr>
              <w:t>10</w:t>
            </w:r>
          </w:p>
        </w:tc>
      </w:tr>
      <w:tr w:rsidR="00744314" w:rsidRPr="00744314" w14:paraId="5B8020ED" w14:textId="77777777" w:rsidTr="0002476C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68B9D" w14:textId="3AE1D7AD" w:rsidR="009C633C" w:rsidRPr="00744314" w:rsidRDefault="009C633C" w:rsidP="009C6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1" w:name="_Hlk68534143"/>
            <w:r w:rsidRPr="00744314">
              <w:rPr>
                <w:rFonts w:ascii="Times New Roman" w:hAnsi="Times New Roman" w:cs="Times New Roman"/>
              </w:rPr>
              <w:t>LDH (Lactate dehydrogenase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43D10C1" w14:textId="5E4D7623" w:rsidR="009C633C" w:rsidRPr="00744314" w:rsidRDefault="009C633C" w:rsidP="009C633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44314">
              <w:rPr>
                <w:rFonts w:ascii="Times New Roman" w:hAnsi="Times New Roman" w:cs="Times New Roman"/>
              </w:rPr>
              <w:t>120-250u/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6D917" w14:textId="13E2FDA6" w:rsidR="009C633C" w:rsidRPr="00744314" w:rsidRDefault="00DC4B23" w:rsidP="00DC4B2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44314">
              <w:rPr>
                <w:rFonts w:ascii="Times New Roman" w:hAnsi="Times New Roman" w:cs="Times New Roman" w:hint="eastAsia"/>
              </w:rPr>
              <w:t>&lt;</w:t>
            </w:r>
            <w:r w:rsidRPr="00744314"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744314" w:rsidRPr="00744314" w14:paraId="271AB352" w14:textId="77777777" w:rsidTr="0002476C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C1B4F" w14:textId="17C82478" w:rsidR="009C633C" w:rsidRPr="00744314" w:rsidRDefault="009C633C" w:rsidP="009C6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2" w:name="_Hlk68535071"/>
            <w:r w:rsidRPr="00744314">
              <w:rPr>
                <w:rFonts w:ascii="Times New Roman" w:hAnsi="Times New Roman" w:cs="Times New Roman"/>
              </w:rPr>
              <w:t>Ferritin</w:t>
            </w:r>
            <w:bookmarkEnd w:id="2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7AAC8CD" w14:textId="23542C8B" w:rsidR="009C633C" w:rsidRPr="00744314" w:rsidRDefault="009C633C" w:rsidP="009C633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44314">
              <w:rPr>
                <w:rFonts w:ascii="Times New Roman" w:hAnsi="Times New Roman" w:cs="Times New Roman"/>
              </w:rPr>
              <w:t>4.63-204ng/m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07F29" w14:textId="5D9FDEAC" w:rsidR="009C633C" w:rsidRPr="00744314" w:rsidRDefault="009C633C" w:rsidP="00DC4B2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44314">
              <w:rPr>
                <w:rFonts w:ascii="Times New Roman" w:hAnsi="Times New Roman" w:cs="Times New Roman"/>
              </w:rPr>
              <w:t>0.004</w:t>
            </w:r>
          </w:p>
        </w:tc>
      </w:tr>
      <w:tr w:rsidR="00744314" w:rsidRPr="00744314" w14:paraId="1B60A39C" w14:textId="77777777" w:rsidTr="0002476C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E1C04" w14:textId="58B3B65A" w:rsidR="009C633C" w:rsidRPr="00744314" w:rsidRDefault="009C633C" w:rsidP="009C6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44314">
              <w:rPr>
                <w:rFonts w:ascii="Times New Roman" w:hAnsi="Times New Roman" w:cs="Times New Roman"/>
              </w:rPr>
              <w:t>IL-6 (Interleukin 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42702F0" w14:textId="53BA5F33" w:rsidR="009C633C" w:rsidRPr="00744314" w:rsidRDefault="009C633C" w:rsidP="009C633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44314">
              <w:rPr>
                <w:rFonts w:ascii="Times New Roman" w:hAnsi="Times New Roman" w:cs="Times New Roman"/>
              </w:rPr>
              <w:t>0-7pg/m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5AD61" w14:textId="592E493F" w:rsidR="009C633C" w:rsidRPr="00744314" w:rsidRDefault="009C633C" w:rsidP="00DC4B2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44314">
              <w:rPr>
                <w:rFonts w:ascii="Times New Roman" w:hAnsi="Times New Roman" w:cs="Times New Roman"/>
              </w:rPr>
              <w:t>0.009</w:t>
            </w:r>
          </w:p>
        </w:tc>
      </w:tr>
      <w:tr w:rsidR="00744314" w:rsidRPr="00744314" w14:paraId="6E7F9279" w14:textId="77777777" w:rsidTr="0002476C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8FA2D" w14:textId="27962A59" w:rsidR="009C633C" w:rsidRPr="00744314" w:rsidRDefault="009C633C" w:rsidP="009C633C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744314">
              <w:rPr>
                <w:rFonts w:ascii="Times New Roman" w:hAnsi="Times New Roman" w:cs="Times New Roman"/>
              </w:rPr>
              <w:t>D-Dim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1198BB7" w14:textId="6755E75E" w:rsidR="009C633C" w:rsidRPr="00744314" w:rsidRDefault="009C633C" w:rsidP="009C633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44314">
              <w:rPr>
                <w:rFonts w:ascii="Times New Roman" w:hAnsi="Times New Roman" w:cs="Times New Roman"/>
              </w:rPr>
              <w:t>0-1.5ug/m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27EB8" w14:textId="0228E4E0" w:rsidR="009C633C" w:rsidRPr="00744314" w:rsidRDefault="00DC4B23" w:rsidP="00DC4B2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44314">
              <w:rPr>
                <w:rFonts w:ascii="Times New Roman" w:hAnsi="Times New Roman" w:cs="Times New Roman" w:hint="eastAsia"/>
              </w:rPr>
              <w:t>&lt;</w:t>
            </w:r>
            <w:r w:rsidRPr="00744314">
              <w:rPr>
                <w:rFonts w:ascii="Times New Roman" w:hAnsi="Times New Roman" w:cs="Times New Roman"/>
              </w:rPr>
              <w:t xml:space="preserve"> 0.001</w:t>
            </w:r>
          </w:p>
        </w:tc>
      </w:tr>
      <w:bookmarkEnd w:id="1"/>
      <w:tr w:rsidR="00744314" w:rsidRPr="00744314" w14:paraId="345CFBFE" w14:textId="77777777" w:rsidTr="0002476C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1611A" w14:textId="0D5302D5" w:rsidR="009C633C" w:rsidRPr="00744314" w:rsidRDefault="009C633C" w:rsidP="009C6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44314">
              <w:rPr>
                <w:rFonts w:ascii="Times New Roman" w:hAnsi="Times New Roman" w:cs="Times New Roman"/>
              </w:rPr>
              <w:t xml:space="preserve">Fibrinogen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1E83FA9" w14:textId="4F7CC4CB" w:rsidR="009C633C" w:rsidRPr="00744314" w:rsidRDefault="009C633C" w:rsidP="009C633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44314">
              <w:rPr>
                <w:rFonts w:ascii="Times New Roman" w:hAnsi="Times New Roman" w:cs="Times New Roman"/>
              </w:rPr>
              <w:t>2-4g/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6FC95" w14:textId="5FBCCAC7" w:rsidR="009C633C" w:rsidRPr="00744314" w:rsidRDefault="009C633C" w:rsidP="00DC4B2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44314">
              <w:rPr>
                <w:rFonts w:ascii="Times New Roman" w:hAnsi="Times New Roman" w:cs="Times New Roman"/>
              </w:rPr>
              <w:t>0.104</w:t>
            </w:r>
          </w:p>
        </w:tc>
      </w:tr>
      <w:tr w:rsidR="00744314" w:rsidRPr="00744314" w14:paraId="3C503AB1" w14:textId="77777777" w:rsidTr="0002476C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C1A16" w14:textId="1346CA8F" w:rsidR="009C633C" w:rsidRPr="00744314" w:rsidRDefault="009C633C" w:rsidP="009C6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44314">
              <w:rPr>
                <w:rFonts w:ascii="Times New Roman" w:hAnsi="Times New Roman" w:cs="Times New Roman"/>
              </w:rPr>
              <w:t>ESR (Erythrocyte sedimentation rate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5C72A47" w14:textId="5DD04AF7" w:rsidR="009C633C" w:rsidRPr="00744314" w:rsidRDefault="009C633C" w:rsidP="009C633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44314">
              <w:rPr>
                <w:rFonts w:ascii="Times New Roman" w:hAnsi="Times New Roman" w:cs="Times New Roman"/>
              </w:rPr>
              <w:t>&lt;20mm/60m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19D87" w14:textId="160EAB22" w:rsidR="009C633C" w:rsidRPr="00744314" w:rsidRDefault="009C633C" w:rsidP="00DC4B2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44314">
              <w:rPr>
                <w:rFonts w:ascii="Times New Roman" w:hAnsi="Times New Roman" w:cs="Times New Roman"/>
              </w:rPr>
              <w:t>0.66</w:t>
            </w:r>
            <w:r w:rsidR="00DC4B23" w:rsidRPr="00744314">
              <w:rPr>
                <w:rFonts w:ascii="Times New Roman" w:hAnsi="Times New Roman" w:cs="Times New Roman"/>
              </w:rPr>
              <w:t>8</w:t>
            </w:r>
          </w:p>
        </w:tc>
      </w:tr>
      <w:tr w:rsidR="00744314" w:rsidRPr="00744314" w14:paraId="7FF5518F" w14:textId="77777777" w:rsidTr="0002476C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8BE34" w14:textId="271441E9" w:rsidR="009C633C" w:rsidRPr="00744314" w:rsidRDefault="009C633C" w:rsidP="009C633C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bookmarkStart w:id="3" w:name="_Hlk68534160"/>
            <w:r w:rsidRPr="00744314">
              <w:rPr>
                <w:rFonts w:ascii="Times New Roman" w:hAnsi="Times New Roman" w:cs="Times New Roman"/>
              </w:rPr>
              <w:t xml:space="preserve">Myoglobin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5FFB9A9" w14:textId="36A83797" w:rsidR="009C633C" w:rsidRPr="00744314" w:rsidRDefault="009C633C" w:rsidP="009C633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44314">
              <w:rPr>
                <w:rFonts w:ascii="Times New Roman" w:hAnsi="Times New Roman" w:cs="Times New Roman"/>
              </w:rPr>
              <w:t>0-149pg/m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5985E" w14:textId="52B71AD4" w:rsidR="009C633C" w:rsidRPr="00744314" w:rsidRDefault="00DC4B23" w:rsidP="00DC4B2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44314">
              <w:rPr>
                <w:rFonts w:ascii="Times New Roman" w:hAnsi="Times New Roman" w:cs="Times New Roman" w:hint="eastAsia"/>
              </w:rPr>
              <w:t>&lt;</w:t>
            </w:r>
            <w:r w:rsidRPr="00744314"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744314" w:rsidRPr="00744314" w14:paraId="78889394" w14:textId="77777777" w:rsidTr="0002476C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87330" w14:textId="26963E69" w:rsidR="009C633C" w:rsidRPr="00744314" w:rsidRDefault="009C633C" w:rsidP="009C6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744314">
              <w:rPr>
                <w:rFonts w:ascii="Times New Roman" w:hAnsi="Times New Roman" w:cs="Times New Roman"/>
              </w:rPr>
              <w:t>HsTNT</w:t>
            </w:r>
            <w:proofErr w:type="spellEnd"/>
            <w:r w:rsidRPr="00744314">
              <w:rPr>
                <w:rFonts w:ascii="Times New Roman" w:hAnsi="Times New Roman" w:cs="Times New Roman"/>
              </w:rPr>
              <w:t xml:space="preserve"> (High sensitivity troponin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5598A85" w14:textId="4730D0C7" w:rsidR="009C633C" w:rsidRPr="00744314" w:rsidRDefault="009C633C" w:rsidP="009C633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44314">
              <w:rPr>
                <w:rFonts w:ascii="Times New Roman" w:hAnsi="Times New Roman" w:cs="Times New Roman"/>
              </w:rPr>
              <w:t>0-28pg/m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7DEF1" w14:textId="548F36E2" w:rsidR="009C633C" w:rsidRPr="00744314" w:rsidRDefault="00DC4B23" w:rsidP="00DC4B2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44314">
              <w:rPr>
                <w:rFonts w:ascii="Times New Roman" w:hAnsi="Times New Roman" w:cs="Times New Roman" w:hint="eastAsia"/>
              </w:rPr>
              <w:t>&lt;</w:t>
            </w:r>
            <w:r w:rsidRPr="00744314">
              <w:rPr>
                <w:rFonts w:ascii="Times New Roman" w:hAnsi="Times New Roman" w:cs="Times New Roman"/>
              </w:rPr>
              <w:t xml:space="preserve"> 0.001</w:t>
            </w:r>
          </w:p>
        </w:tc>
      </w:tr>
      <w:bookmarkEnd w:id="3"/>
      <w:tr w:rsidR="00744314" w:rsidRPr="00744314" w14:paraId="0E69EE8D" w14:textId="77777777" w:rsidTr="0002476C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0958BE" w14:textId="22042866" w:rsidR="009C633C" w:rsidRPr="00744314" w:rsidRDefault="009C633C" w:rsidP="009C6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44314">
              <w:rPr>
                <w:rFonts w:ascii="Times New Roman" w:hAnsi="Times New Roman" w:cs="Times New Roman"/>
              </w:rPr>
              <w:t>BNP (Brain natriuretic peptide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A70C8" w14:textId="67299FA5" w:rsidR="009C633C" w:rsidRPr="00744314" w:rsidRDefault="009C633C" w:rsidP="009C633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44314">
              <w:rPr>
                <w:rFonts w:ascii="Times New Roman" w:hAnsi="Times New Roman" w:cs="Times New Roman"/>
              </w:rPr>
              <w:t>0-100pg/m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9E2BFF" w14:textId="7A7DDCE5" w:rsidR="009C633C" w:rsidRPr="00744314" w:rsidRDefault="009C633C" w:rsidP="00DC4B2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44314">
              <w:rPr>
                <w:rFonts w:ascii="Times New Roman" w:hAnsi="Times New Roman" w:cs="Times New Roman"/>
              </w:rPr>
              <w:t>0.449</w:t>
            </w:r>
          </w:p>
        </w:tc>
      </w:tr>
    </w:tbl>
    <w:p w14:paraId="15A53BD2" w14:textId="77777777" w:rsidR="00FA4551" w:rsidRPr="00744314" w:rsidRDefault="00FA4551" w:rsidP="001B488F">
      <w:pPr>
        <w:rPr>
          <w:rFonts w:ascii="Times New Roman" w:hAnsi="Times New Roman" w:cs="Times New Roman"/>
        </w:rPr>
        <w:sectPr w:rsidR="00FA4551" w:rsidRPr="00744314" w:rsidSect="00FA4551">
          <w:type w:val="continuous"/>
          <w:pgSz w:w="11906" w:h="16838"/>
          <w:pgMar w:top="1440" w:right="567" w:bottom="1440" w:left="567" w:header="851" w:footer="992" w:gutter="0"/>
          <w:cols w:space="425"/>
          <w:docGrid w:type="lines" w:linePitch="312"/>
        </w:sectPr>
      </w:pPr>
    </w:p>
    <w:bookmarkEnd w:id="0"/>
    <w:p w14:paraId="29104253" w14:textId="28851C8E" w:rsidR="00B75F60" w:rsidRPr="00744314" w:rsidRDefault="00B75F60" w:rsidP="001B488F">
      <w:pPr>
        <w:rPr>
          <w:rFonts w:ascii="Times New Roman" w:hAnsi="Times New Roman" w:cs="Times New Roman"/>
        </w:rPr>
      </w:pPr>
    </w:p>
    <w:sectPr w:rsidR="00B75F60" w:rsidRPr="00744314" w:rsidSect="008F2038">
      <w:type w:val="continuous"/>
      <w:pgSz w:w="11906" w:h="16838"/>
      <w:pgMar w:top="1440" w:right="567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898654" w14:textId="77777777" w:rsidR="00A93EA8" w:rsidRDefault="00A93EA8" w:rsidP="00C538F9">
      <w:r>
        <w:separator/>
      </w:r>
    </w:p>
  </w:endnote>
  <w:endnote w:type="continuationSeparator" w:id="0">
    <w:p w14:paraId="5231029E" w14:textId="77777777" w:rsidR="00A93EA8" w:rsidRDefault="00A93EA8" w:rsidP="00C538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0F22B5" w14:textId="77777777" w:rsidR="00A93EA8" w:rsidRDefault="00A93EA8" w:rsidP="00C538F9">
      <w:r>
        <w:separator/>
      </w:r>
    </w:p>
  </w:footnote>
  <w:footnote w:type="continuationSeparator" w:id="0">
    <w:p w14:paraId="7082E75F" w14:textId="77777777" w:rsidR="00A93EA8" w:rsidRDefault="00A93EA8" w:rsidP="00C538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F82"/>
    <w:rsid w:val="00107844"/>
    <w:rsid w:val="00107D7B"/>
    <w:rsid w:val="001B488F"/>
    <w:rsid w:val="002067CD"/>
    <w:rsid w:val="00240629"/>
    <w:rsid w:val="002422CF"/>
    <w:rsid w:val="002A15D7"/>
    <w:rsid w:val="00315F82"/>
    <w:rsid w:val="00344EB7"/>
    <w:rsid w:val="003C2366"/>
    <w:rsid w:val="003F4F35"/>
    <w:rsid w:val="00446178"/>
    <w:rsid w:val="004B3E79"/>
    <w:rsid w:val="004F34ED"/>
    <w:rsid w:val="006A33FC"/>
    <w:rsid w:val="006D3491"/>
    <w:rsid w:val="006E4781"/>
    <w:rsid w:val="00744314"/>
    <w:rsid w:val="0084772D"/>
    <w:rsid w:val="00852F2B"/>
    <w:rsid w:val="008759F8"/>
    <w:rsid w:val="008F2038"/>
    <w:rsid w:val="00930FE7"/>
    <w:rsid w:val="00956533"/>
    <w:rsid w:val="009C6017"/>
    <w:rsid w:val="009C633C"/>
    <w:rsid w:val="00A32693"/>
    <w:rsid w:val="00A93EA8"/>
    <w:rsid w:val="00B75F60"/>
    <w:rsid w:val="00C538F9"/>
    <w:rsid w:val="00D95DE1"/>
    <w:rsid w:val="00DC4B23"/>
    <w:rsid w:val="00E52709"/>
    <w:rsid w:val="00EE5315"/>
    <w:rsid w:val="00EE7C7D"/>
    <w:rsid w:val="00F428ED"/>
    <w:rsid w:val="00F7498F"/>
    <w:rsid w:val="00FA4551"/>
    <w:rsid w:val="00FC0CE9"/>
    <w:rsid w:val="00FC5CFE"/>
    <w:rsid w:val="00FE3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07478"/>
  <w15:chartTrackingRefBased/>
  <w15:docId w15:val="{18DB69A7-3EE7-42CD-B63B-83C1DAA8D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38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38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38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38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24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2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786EA7-446C-4DF2-8654-53DEA9000C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1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penghui</dc:creator>
  <cp:keywords/>
  <dc:description/>
  <cp:lastModifiedBy>Runzhi Huang</cp:lastModifiedBy>
  <cp:revision>14</cp:revision>
  <dcterms:created xsi:type="dcterms:W3CDTF">2018-10-06T14:31:00Z</dcterms:created>
  <dcterms:modified xsi:type="dcterms:W3CDTF">2021-06-17T11:44:00Z</dcterms:modified>
</cp:coreProperties>
</file>